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F18D" w14:textId="007FE429" w:rsidR="00C141A9" w:rsidRPr="00BA2F8E" w:rsidRDefault="00BA2F8E" w:rsidP="00EC7685">
      <w:pPr>
        <w:spacing w:line="360" w:lineRule="auto"/>
        <w:rPr>
          <w:rFonts w:ascii="Times New Roman" w:hAnsi="Times New Roman" w:cs="Times New Roman"/>
        </w:rPr>
      </w:pPr>
      <w:r w:rsidRPr="00EC7685">
        <w:rPr>
          <w:rFonts w:ascii="Times New Roman" w:hAnsi="Times New Roman" w:cs="Times New Roman"/>
          <w:b/>
          <w:bCs/>
        </w:rPr>
        <w:t xml:space="preserve">Supplementary Table </w:t>
      </w:r>
      <w:r w:rsidR="00961C46">
        <w:rPr>
          <w:rFonts w:ascii="Times New Roman" w:hAnsi="Times New Roman" w:cs="Times New Roman"/>
          <w:b/>
          <w:bCs/>
        </w:rPr>
        <w:t>2</w:t>
      </w:r>
      <w:r w:rsidRPr="00EC7685">
        <w:rPr>
          <w:rFonts w:ascii="Times New Roman" w:hAnsi="Times New Roman" w:cs="Times New Roman"/>
          <w:b/>
          <w:bCs/>
        </w:rPr>
        <w:t>.</w:t>
      </w:r>
      <w:r w:rsidRPr="00BA2F8E">
        <w:rPr>
          <w:rFonts w:ascii="Times New Roman" w:hAnsi="Times New Roman" w:cs="Times New Roman"/>
        </w:rPr>
        <w:t xml:space="preserve"> </w:t>
      </w:r>
      <w:r w:rsidR="00BE6713">
        <w:rPr>
          <w:rFonts w:ascii="Times New Roman" w:hAnsi="Times New Roman" w:cs="Times New Roman"/>
        </w:rPr>
        <w:t>L</w:t>
      </w:r>
      <w:r w:rsidR="00BE6713" w:rsidRPr="00BE6713">
        <w:rPr>
          <w:rFonts w:ascii="Times New Roman" w:hAnsi="Times New Roman" w:cs="Times New Roman"/>
        </w:rPr>
        <w:t>ist of</w:t>
      </w:r>
      <w:r w:rsidR="00BE6713">
        <w:rPr>
          <w:rFonts w:ascii="Times New Roman" w:hAnsi="Times New Roman" w:cs="Times New Roman"/>
        </w:rPr>
        <w:t xml:space="preserve"> </w:t>
      </w:r>
      <w:r w:rsidR="00BE6713" w:rsidRPr="00BE6713">
        <w:rPr>
          <w:rFonts w:ascii="Times New Roman" w:hAnsi="Times New Roman" w:cs="Times New Roman"/>
        </w:rPr>
        <w:t>excluded studies</w:t>
      </w:r>
      <w:r w:rsidR="00313550">
        <w:rPr>
          <w:rFonts w:ascii="Times New Roman" w:hAnsi="Times New Roman" w:cs="Times New Roman"/>
        </w:rPr>
        <w:t>.</w:t>
      </w:r>
    </w:p>
    <w:tbl>
      <w:tblPr>
        <w:tblStyle w:val="a7"/>
        <w:tblW w:w="10343" w:type="dxa"/>
        <w:jc w:val="center"/>
        <w:tblLook w:val="04A0" w:firstRow="1" w:lastRow="0" w:firstColumn="1" w:lastColumn="0" w:noHBand="0" w:noVBand="1"/>
      </w:tblPr>
      <w:tblGrid>
        <w:gridCol w:w="8359"/>
        <w:gridCol w:w="1984"/>
      </w:tblGrid>
      <w:tr w:rsidR="00C141A9" w:rsidRPr="00995208" w14:paraId="0075946D" w14:textId="77777777" w:rsidTr="00B94267">
        <w:trPr>
          <w:cantSplit/>
          <w:trHeight w:val="397"/>
          <w:tblHeader/>
          <w:jc w:val="center"/>
        </w:trPr>
        <w:tc>
          <w:tcPr>
            <w:tcW w:w="8359" w:type="dxa"/>
          </w:tcPr>
          <w:p w14:paraId="03121243" w14:textId="6AB21C20" w:rsidR="00C141A9" w:rsidRPr="00995208" w:rsidRDefault="00D21B13" w:rsidP="00EC768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984" w:type="dxa"/>
          </w:tcPr>
          <w:p w14:paraId="67534471" w14:textId="244DF520" w:rsidR="008A47EB" w:rsidRPr="00995208" w:rsidRDefault="00D21B13" w:rsidP="00EC768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Exclusion</w:t>
            </w:r>
          </w:p>
        </w:tc>
      </w:tr>
      <w:tr w:rsidR="00C141A9" w:rsidRPr="00995208" w14:paraId="3940AD1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3AE6174" w14:textId="71A7FA6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-term effects on alveolar bone with bone-anchored and tooth-anchored rapid palatal expansion</w:t>
            </w:r>
          </w:p>
        </w:tc>
        <w:tc>
          <w:tcPr>
            <w:tcW w:w="1984" w:type="dxa"/>
          </w:tcPr>
          <w:p w14:paraId="3B298CAA" w14:textId="543EA20D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06A2DEA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39F1989" w14:textId="01DBBC2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Long-term effects of conventional and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apid palatal expansion on root resorption</w:t>
            </w:r>
          </w:p>
        </w:tc>
        <w:tc>
          <w:tcPr>
            <w:tcW w:w="1984" w:type="dxa"/>
          </w:tcPr>
          <w:p w14:paraId="013CC597" w14:textId="65CD8EBD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25C71DE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E99F564" w14:textId="19E9C474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keletal and alveolar changes in conventional rapid palatal expansion (RPE) and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PE (MARPE): a prospective randomized clinical trial using low-dose CBCT</w:t>
            </w:r>
          </w:p>
        </w:tc>
        <w:tc>
          <w:tcPr>
            <w:tcW w:w="1984" w:type="dxa"/>
          </w:tcPr>
          <w:p w14:paraId="31444E59" w14:textId="38224DD0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38B10F1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CFC34BE" w14:textId="170FFCD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arison of changes in skeletal, dentoalveolar, periodontal, and nasal structures after tooth-borne or bone-borne rapid maxillary expansion: A parallel cohort study</w:t>
            </w:r>
          </w:p>
        </w:tc>
        <w:tc>
          <w:tcPr>
            <w:tcW w:w="1984" w:type="dxa"/>
          </w:tcPr>
          <w:p w14:paraId="62D29C2A" w14:textId="5B6329C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27321A9C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73F2213" w14:textId="0647A70B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utational fluid dynamics analysis of nasal airway changes after treatment with C-expander</w:t>
            </w:r>
          </w:p>
        </w:tc>
        <w:tc>
          <w:tcPr>
            <w:tcW w:w="1984" w:type="dxa"/>
          </w:tcPr>
          <w:p w14:paraId="4915C73D" w14:textId="05E0175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5E1E76C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408FB434" w14:textId="00ECC70B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dfacial soft tissue changes after maxillary expansion using micro-implant-supported maxillary skeletal expanders in young adults: A retrospective study</w:t>
            </w:r>
          </w:p>
        </w:tc>
        <w:tc>
          <w:tcPr>
            <w:tcW w:w="1984" w:type="dxa"/>
          </w:tcPr>
          <w:p w14:paraId="4833A026" w14:textId="169CA154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0203BEB9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493B84F" w14:textId="11E5CD1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-term effects of mini-screw–assisted rapid palatal expansion on airway: A three-dimensional cone-beam computed tomography study</w:t>
            </w:r>
          </w:p>
        </w:tc>
        <w:tc>
          <w:tcPr>
            <w:tcW w:w="1984" w:type="dxa"/>
          </w:tcPr>
          <w:p w14:paraId="51BF40B4" w14:textId="37F8B0F9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12C3C52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935A887" w14:textId="5AAA0D98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-term assessment of conventional and mini-screw-assisted rapid palatal expansion on the nasal cavity</w:t>
            </w:r>
          </w:p>
        </w:tc>
        <w:tc>
          <w:tcPr>
            <w:tcW w:w="1984" w:type="dxa"/>
          </w:tcPr>
          <w:p w14:paraId="64B8778D" w14:textId="48D86D2A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8C3D042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A888A00" w14:textId="31E0C22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one-anchored versus tooth-anchored expansion appliances: Long-term effects on the condyle–fossa relationship</w:t>
            </w:r>
          </w:p>
        </w:tc>
        <w:tc>
          <w:tcPr>
            <w:tcW w:w="1984" w:type="dxa"/>
          </w:tcPr>
          <w:p w14:paraId="7B70067E" w14:textId="1684CFC6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36AA4F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DF691DD" w14:textId="0023999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he effect of skeletal and dental expansion according to the presence or absence of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s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the treatment of palatal expansion</w:t>
            </w:r>
          </w:p>
        </w:tc>
        <w:tc>
          <w:tcPr>
            <w:tcW w:w="1984" w:type="dxa"/>
          </w:tcPr>
          <w:p w14:paraId="1B195B88" w14:textId="70C86509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F164F86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0FC6E77" w14:textId="52D8FE0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tero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nterior cephalometric evaluation of different rapid maxillary expansion appliances</w:t>
            </w:r>
          </w:p>
        </w:tc>
        <w:tc>
          <w:tcPr>
            <w:tcW w:w="1984" w:type="dxa"/>
          </w:tcPr>
          <w:p w14:paraId="6D475DC9" w14:textId="6996798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2046F24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9C547A2" w14:textId="4CC2381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thopedic outcomes of hybrid and conventional Hyrax expanders: secondary data analysis from a randomized clinical trial</w:t>
            </w:r>
          </w:p>
        </w:tc>
        <w:tc>
          <w:tcPr>
            <w:tcW w:w="1984" w:type="dxa"/>
          </w:tcPr>
          <w:p w14:paraId="55F58DA9" w14:textId="51EDCB34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FEAE6E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3076A3E" w14:textId="2A995A5E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ntoskeletal changes due to rapid maxillary expansion in growing patients with tooth-borne and tooth-bone-borne expanders: a randomized clinical trial</w:t>
            </w:r>
          </w:p>
        </w:tc>
        <w:tc>
          <w:tcPr>
            <w:tcW w:w="1984" w:type="dxa"/>
          </w:tcPr>
          <w:p w14:paraId="5CC94577" w14:textId="582C7EC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7E0B0A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B896FD7" w14:textId="3E08355E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keletal and dentoalveolar effects using tooth-borne and tooth-bone-borne RME appliances: a randomized controlled trial with 1-year follow-up</w:t>
            </w:r>
          </w:p>
        </w:tc>
        <w:tc>
          <w:tcPr>
            <w:tcW w:w="1984" w:type="dxa"/>
          </w:tcPr>
          <w:p w14:paraId="21A9F54E" w14:textId="5BF41CE8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7FE4D7E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97A32F4" w14:textId="3F05CE3E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ifferential assessment of skeletal, alveolar, and dental components induced by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supported midfacial skeletal expander (MSE), utilizing novel angular measurements from the fulcrum</w:t>
            </w:r>
          </w:p>
        </w:tc>
        <w:tc>
          <w:tcPr>
            <w:tcW w:w="1984" w:type="dxa"/>
          </w:tcPr>
          <w:p w14:paraId="11E580A3" w14:textId="5CC5F1D2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74CC9AE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EF95051" w14:textId="30DAE234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ar inclination and surrounding alveolar bone change relative to the design of bone-borne maxillary expanders: A CBCT study</w:t>
            </w:r>
          </w:p>
        </w:tc>
        <w:tc>
          <w:tcPr>
            <w:tcW w:w="1984" w:type="dxa"/>
          </w:tcPr>
          <w:p w14:paraId="71EFE5FD" w14:textId="5824A15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071706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73301C9" w14:textId="104F104E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aluation of the changes of orbital cavity volume and shape after tooth-borne and bone-borne rapid maxillary expansion (RME)</w:t>
            </w:r>
          </w:p>
        </w:tc>
        <w:tc>
          <w:tcPr>
            <w:tcW w:w="1984" w:type="dxa"/>
          </w:tcPr>
          <w:p w14:paraId="685F93F1" w14:textId="4431378F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7961088A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7C77194" w14:textId="2F2D3DC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 dentoalveolar response of mandibular arch after rapid maxillary expansion (RME) with tooth-borne and bone-borne appliances</w:t>
            </w:r>
          </w:p>
        </w:tc>
        <w:tc>
          <w:tcPr>
            <w:tcW w:w="1984" w:type="dxa"/>
          </w:tcPr>
          <w:p w14:paraId="4AF11254" w14:textId="75A779B7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06CA68B3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1B5DDF4" w14:textId="34F568CD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, vertical, and anterior-posterior changes between tooth-anchored versus Dresden bone-anchored rapid maxillary expansion 6 months post-expansion: A CBCT randomized controlled clinical trial</w:t>
            </w:r>
          </w:p>
        </w:tc>
        <w:tc>
          <w:tcPr>
            <w:tcW w:w="1984" w:type="dxa"/>
          </w:tcPr>
          <w:p w14:paraId="1A9182DB" w14:textId="45C25C1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3C42E5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48ACA479" w14:textId="4C547DA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ssisted rapid palatal expander- an alternative to conventional expanders</w:t>
            </w:r>
          </w:p>
        </w:tc>
        <w:tc>
          <w:tcPr>
            <w:tcW w:w="1984" w:type="dxa"/>
          </w:tcPr>
          <w:p w14:paraId="1E1F5074" w14:textId="60647310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350F2A13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EEABB4E" w14:textId="089F0408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 term skeletal and dental changes between tooth-anchored versus Dresden bone-anchored rapid maxillary expansion using CBCT images in adolescents: Randomized clinical trial</w:t>
            </w:r>
          </w:p>
        </w:tc>
        <w:tc>
          <w:tcPr>
            <w:tcW w:w="1984" w:type="dxa"/>
          </w:tcPr>
          <w:p w14:paraId="7831B163" w14:textId="576A6ADD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08CA28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32273A4" w14:textId="289296D3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pid palatal expander: Maxillary and mandibular measurements using manual and digital methods</w:t>
            </w:r>
          </w:p>
        </w:tc>
        <w:tc>
          <w:tcPr>
            <w:tcW w:w="1984" w:type="dxa"/>
          </w:tcPr>
          <w:p w14:paraId="21CDE6BB" w14:textId="1AB0DDC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9C1052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34A92EC" w14:textId="0E387C20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ree-dimensional changes of the zygomaticomaxillary complex after mini-implant assisted rapid maxillary expansion</w:t>
            </w:r>
          </w:p>
        </w:tc>
        <w:tc>
          <w:tcPr>
            <w:tcW w:w="1984" w:type="dxa"/>
          </w:tcPr>
          <w:p w14:paraId="1E42DD8C" w14:textId="27FE9BE3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5410A99C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5B16FDD" w14:textId="6DAF192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Comparison of traditional RPE with two types of micro-implant assisted RPE: CBCT study</w:t>
            </w:r>
          </w:p>
        </w:tc>
        <w:tc>
          <w:tcPr>
            <w:tcW w:w="1984" w:type="dxa"/>
          </w:tcPr>
          <w:p w14:paraId="7CF09252" w14:textId="71649DC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0A666249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AA06533" w14:textId="3C06709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ymmetric nasomaxillary expansion induced by tooth-bone-borne expander producing differential craniofacial changes</w:t>
            </w:r>
          </w:p>
        </w:tc>
        <w:tc>
          <w:tcPr>
            <w:tcW w:w="1984" w:type="dxa"/>
          </w:tcPr>
          <w:p w14:paraId="1E47A8BB" w14:textId="5E1AA786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75FAFAC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0CE29AF" w14:textId="3F99A8E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trospective CBCT analysis of airway volume changes after bone-borne vs tooth-borne rapid maxillary expansion</w:t>
            </w:r>
          </w:p>
        </w:tc>
        <w:tc>
          <w:tcPr>
            <w:tcW w:w="1984" w:type="dxa"/>
          </w:tcPr>
          <w:p w14:paraId="14D53A1A" w14:textId="04F09A7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DDA06F1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ADAA189" w14:textId="1D6312E3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valuation of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supported rapid maxillary expansion in adolescents: A prospective randomized clinical trial</w:t>
            </w:r>
          </w:p>
        </w:tc>
        <w:tc>
          <w:tcPr>
            <w:tcW w:w="1984" w:type="dxa"/>
          </w:tcPr>
          <w:p w14:paraId="38735F0A" w14:textId="7CD85CC3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0411C2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7891FD9" w14:textId="136B9DED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keletal and dentoalveolar changes after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apid palatal expansion in young adults: A cone-beam computed tomography study</w:t>
            </w:r>
          </w:p>
        </w:tc>
        <w:tc>
          <w:tcPr>
            <w:tcW w:w="1984" w:type="dxa"/>
          </w:tcPr>
          <w:p w14:paraId="60493E1D" w14:textId="229654F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0F6F8F2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9A448E4" w14:textId="7C45F5E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arison of the treatment effects of different rapid maxillary expansion devices on the maxilla and the mandible. Part 1: Evaluation of dentoalveolar changes</w:t>
            </w:r>
          </w:p>
        </w:tc>
        <w:tc>
          <w:tcPr>
            <w:tcW w:w="1984" w:type="dxa"/>
          </w:tcPr>
          <w:p w14:paraId="0CE2E35C" w14:textId="22F7498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55939D2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2F872DB" w14:textId="03CD8DB4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ntoskeletal effects of a temporary skeletal anchorage device-supported rapid maxillary expansion appliance (TSADRME): A pilot study</w:t>
            </w:r>
          </w:p>
        </w:tc>
        <w:tc>
          <w:tcPr>
            <w:tcW w:w="1984" w:type="dxa"/>
          </w:tcPr>
          <w:p w14:paraId="7DB94EED" w14:textId="7FC1DFF2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5C4AE5A6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D9666AA" w14:textId="4BB9318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 maxillary expansion with different devices</w:t>
            </w:r>
          </w:p>
        </w:tc>
        <w:tc>
          <w:tcPr>
            <w:tcW w:w="1984" w:type="dxa"/>
          </w:tcPr>
          <w:p w14:paraId="2B0C143E" w14:textId="1AAE40E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unclear age).</w:t>
            </w:r>
          </w:p>
        </w:tc>
      </w:tr>
      <w:tr w:rsidR="00C141A9" w:rsidRPr="00995208" w14:paraId="4410872F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4C65347" w14:textId="29FC48C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riodontal, dentoalveolar, and skeletal effects of tooth-borne and tooth-bone-borne expansion appliances</w:t>
            </w:r>
          </w:p>
        </w:tc>
        <w:tc>
          <w:tcPr>
            <w:tcW w:w="1984" w:type="dxa"/>
          </w:tcPr>
          <w:p w14:paraId="4058FABB" w14:textId="4E813EA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7992ECC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21AE780" w14:textId="4F4E761F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hort-term skeletal and dental changes following bone-borne versus tooth-borne surgically assisted rapid maxillary expansion: a randomized clinical trial study</w:t>
            </w:r>
          </w:p>
        </w:tc>
        <w:tc>
          <w:tcPr>
            <w:tcW w:w="1984" w:type="dxa"/>
          </w:tcPr>
          <w:p w14:paraId="491EE57F" w14:textId="10166618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2B594A4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DAF264F" w14:textId="4657709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, vertical, and anteroposterior changes from bone-anchored maxillary expansion vs traditional rapid maxillary expansion: a randomized clinical trial</w:t>
            </w:r>
          </w:p>
        </w:tc>
        <w:tc>
          <w:tcPr>
            <w:tcW w:w="1984" w:type="dxa"/>
          </w:tcPr>
          <w:p w14:paraId="5AA52EFC" w14:textId="23877B2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08DC106F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F93A1F0" w14:textId="1F8CF57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mally invasive rapid palatal expansion with an implant-supported hyrax screw</w:t>
            </w:r>
          </w:p>
        </w:tc>
        <w:tc>
          <w:tcPr>
            <w:tcW w:w="1984" w:type="dxa"/>
          </w:tcPr>
          <w:p w14:paraId="3B1440A1" w14:textId="7DB0BB33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1B6B05D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7FCD603" w14:textId="000A9AD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 maxillary distraction in patients with periodontal pathology or insufficient tooth anchorage using custom-made devices</w:t>
            </w:r>
          </w:p>
        </w:tc>
        <w:tc>
          <w:tcPr>
            <w:tcW w:w="1984" w:type="dxa"/>
          </w:tcPr>
          <w:p w14:paraId="7D6F37A1" w14:textId="31E35278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2A6CB399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DE3EB44" w14:textId="407D1CDE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valuation on expansion efficiency of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apid palatal expansion in treatment of maxillary transverse deficiency in adolescents with CBCT</w:t>
            </w:r>
          </w:p>
        </w:tc>
        <w:tc>
          <w:tcPr>
            <w:tcW w:w="1984" w:type="dxa"/>
          </w:tcPr>
          <w:p w14:paraId="73CAB0DC" w14:textId="36CBDAEF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39C5767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22F0B7B" w14:textId="486C2C0E" w:rsidR="00C141A9" w:rsidRPr="00995208" w:rsidRDefault="00C218C4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18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BCT study on the effect of MSE on the maxillary first molar and alveolar bon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in Chinese)</w:t>
            </w:r>
          </w:p>
        </w:tc>
        <w:tc>
          <w:tcPr>
            <w:tcW w:w="1984" w:type="dxa"/>
          </w:tcPr>
          <w:p w14:paraId="2732CDE6" w14:textId="6104B7F2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5988AA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516A4FF" w14:textId="08011EBB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 Effect of Maxillary Skeletal Expander on the Treatment of Maxillary Transverse Deficiency</w:t>
            </w:r>
          </w:p>
        </w:tc>
        <w:tc>
          <w:tcPr>
            <w:tcW w:w="1984" w:type="dxa"/>
          </w:tcPr>
          <w:p w14:paraId="675D724A" w14:textId="79851A1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202B6DC3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DFBA6A3" w14:textId="6D68FD4C" w:rsidR="00C141A9" w:rsidRPr="00995208" w:rsidRDefault="0061521B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152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linical analysis of </w:t>
            </w:r>
            <w:proofErr w:type="spellStart"/>
            <w:r w:rsidRPr="006152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6152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ssisted maxillary rapid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52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xpansion combined with fixation</w:t>
            </w:r>
          </w:p>
        </w:tc>
        <w:tc>
          <w:tcPr>
            <w:tcW w:w="1984" w:type="dxa"/>
          </w:tcPr>
          <w:p w14:paraId="380BAFB6" w14:textId="0BBA0AD7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4746F3B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E80892C" w14:textId="6A936A9C" w:rsidR="00C141A9" w:rsidRPr="00995208" w:rsidRDefault="0061521B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152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 Analysis of Maxillary Rapid Expansion Using Implant Assisted Nail</w:t>
            </w:r>
          </w:p>
        </w:tc>
        <w:tc>
          <w:tcPr>
            <w:tcW w:w="1984" w:type="dxa"/>
          </w:tcPr>
          <w:p w14:paraId="3D1EA815" w14:textId="2AC48A8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43EC219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22758EF" w14:textId="5103D0C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-term effects on alveolar bone with bone-anchored and tooth-anchored rapid palatal expansion</w:t>
            </w:r>
          </w:p>
        </w:tc>
        <w:tc>
          <w:tcPr>
            <w:tcW w:w="1984" w:type="dxa"/>
          </w:tcPr>
          <w:p w14:paraId="08017C45" w14:textId="1A6D8424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F42768E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301751A" w14:textId="767319BD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Long-term effects of conventional and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apid palatal expansion on root resorption</w:t>
            </w:r>
          </w:p>
        </w:tc>
        <w:tc>
          <w:tcPr>
            <w:tcW w:w="1984" w:type="dxa"/>
          </w:tcPr>
          <w:p w14:paraId="54D124D3" w14:textId="38AF5E7F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8A6B808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FEBB451" w14:textId="3AC90B46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keletal and alveolar changes in conventional rapid palatal expansion (RPE) and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PE (MARPE): a prospective randomized clinical trial using low-dose CBCT</w:t>
            </w:r>
          </w:p>
        </w:tc>
        <w:tc>
          <w:tcPr>
            <w:tcW w:w="1984" w:type="dxa"/>
          </w:tcPr>
          <w:p w14:paraId="63CB21E4" w14:textId="4DC24DCD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EC8018B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4159446" w14:textId="322F955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arison of changes in skeletal, dentoalveolar, periodontal, and nasal structures after tooth-borne or bone-borne rapid maxillary expansion: A parallel cohort study</w:t>
            </w:r>
          </w:p>
        </w:tc>
        <w:tc>
          <w:tcPr>
            <w:tcW w:w="1984" w:type="dxa"/>
          </w:tcPr>
          <w:p w14:paraId="5EEEE7E5" w14:textId="66817C67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7CFD3E2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2812A81" w14:textId="108E6C0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utational fluid dynamics analysis of nasal airway changes after treatment with C-expander</w:t>
            </w:r>
          </w:p>
        </w:tc>
        <w:tc>
          <w:tcPr>
            <w:tcW w:w="1984" w:type="dxa"/>
          </w:tcPr>
          <w:p w14:paraId="19F01048" w14:textId="42D36F5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5DC09B3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DD08A71" w14:textId="4462F67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dfacial soft tissue changes after maxillary expansion using micro-implant-supported maxillary skeletal expanders in young adults: A retrospective study</w:t>
            </w:r>
          </w:p>
        </w:tc>
        <w:tc>
          <w:tcPr>
            <w:tcW w:w="1984" w:type="dxa"/>
          </w:tcPr>
          <w:p w14:paraId="1A4751AA" w14:textId="2395B388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7AD62E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71979E8" w14:textId="411537C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-term effects of mini-screw–assisted rapid palatal expansion on airway: A three-dimensional cone-beam computed tomography study</w:t>
            </w:r>
          </w:p>
        </w:tc>
        <w:tc>
          <w:tcPr>
            <w:tcW w:w="1984" w:type="dxa"/>
          </w:tcPr>
          <w:p w14:paraId="410E619F" w14:textId="6608CEAA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C5F094F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A961F6B" w14:textId="7AED2AA4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Long-term assessment of conventional and mini-screw-assisted rapid palatal expansion on the nasal cavity</w:t>
            </w:r>
          </w:p>
        </w:tc>
        <w:tc>
          <w:tcPr>
            <w:tcW w:w="1984" w:type="dxa"/>
          </w:tcPr>
          <w:p w14:paraId="51B82ADB" w14:textId="7789E271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50BE1A0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F395F3D" w14:textId="7FC0F578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one-anchored versus tooth-anchored expansion appliances: Long-term effects on the condyle–fossa relationship</w:t>
            </w:r>
          </w:p>
        </w:tc>
        <w:tc>
          <w:tcPr>
            <w:tcW w:w="1984" w:type="dxa"/>
          </w:tcPr>
          <w:p w14:paraId="24F4EC19" w14:textId="2895F681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3EBAF8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16642CA" w14:textId="1C1E7AB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he effect of skeletal and dental expansion according to the presence or absence of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s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the treatment of palatal expansion</w:t>
            </w:r>
          </w:p>
        </w:tc>
        <w:tc>
          <w:tcPr>
            <w:tcW w:w="1984" w:type="dxa"/>
          </w:tcPr>
          <w:p w14:paraId="27F85DC0" w14:textId="5856C619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708685AF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7FB5ED5" w14:textId="13FAA472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tero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nterior cephalometric evaluation of different rapid maxillary expansion appliances</w:t>
            </w:r>
          </w:p>
        </w:tc>
        <w:tc>
          <w:tcPr>
            <w:tcW w:w="1984" w:type="dxa"/>
          </w:tcPr>
          <w:p w14:paraId="43BA8F43" w14:textId="11836A74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6A9686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8A4A8AD" w14:textId="7997B117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thopedic outcomes of hybrid and conventional Hyrax expanders: secondary data analysis from a randomized clinical trial</w:t>
            </w:r>
          </w:p>
        </w:tc>
        <w:tc>
          <w:tcPr>
            <w:tcW w:w="1984" w:type="dxa"/>
          </w:tcPr>
          <w:p w14:paraId="73C38527" w14:textId="4B71AE19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4AE64974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708B49E" w14:textId="6330E0E7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ntoskeletal changes due to rapid maxillary expansion in growing patients with tooth-borne and tooth-bone-borne expanders: a randomized clinical trial</w:t>
            </w:r>
          </w:p>
        </w:tc>
        <w:tc>
          <w:tcPr>
            <w:tcW w:w="1984" w:type="dxa"/>
          </w:tcPr>
          <w:p w14:paraId="1C16CA27" w14:textId="6530E65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929610B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E80BE7A" w14:textId="200285EF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keletal and dentoalveolar effects using tooth-borne and tooth-bone-borne RME appliances: a randomized controlled trial with 1-year follow-up</w:t>
            </w:r>
          </w:p>
        </w:tc>
        <w:tc>
          <w:tcPr>
            <w:tcW w:w="1984" w:type="dxa"/>
          </w:tcPr>
          <w:p w14:paraId="7F9CD176" w14:textId="1BD8D6E0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43471146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35C9A80" w14:textId="68B819ED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ifferential assessment of skeletal, alveolar, and dental components induced by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supported midfacial skeletal expander (MSE), utilizing novel angular measurements from the fulcrum</w:t>
            </w:r>
          </w:p>
        </w:tc>
        <w:tc>
          <w:tcPr>
            <w:tcW w:w="1984" w:type="dxa"/>
          </w:tcPr>
          <w:p w14:paraId="737CC4DA" w14:textId="79C78F08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5802365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F6D609A" w14:textId="77C7225C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ar inclination and surrounding alveolar bone change relative to the design of bone-borne maxillary expanders: A CBCT study</w:t>
            </w:r>
          </w:p>
        </w:tc>
        <w:tc>
          <w:tcPr>
            <w:tcW w:w="1984" w:type="dxa"/>
          </w:tcPr>
          <w:p w14:paraId="186E8159" w14:textId="2D7E1863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0920E389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BCCCB3F" w14:textId="597A564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aluation of the changes of orbital cavity volume and shape after tooth-borne and bone-borne rapid maxillary expansion (RME)</w:t>
            </w:r>
          </w:p>
        </w:tc>
        <w:tc>
          <w:tcPr>
            <w:tcW w:w="1984" w:type="dxa"/>
          </w:tcPr>
          <w:p w14:paraId="67EA810A" w14:textId="454C79C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2BFC29B4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5ADCA245" w14:textId="21E85934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 dentoalveolar response of mandibular arch after rapid maxillary expansion (RME) with tooth-borne and bone-borne appliances</w:t>
            </w:r>
          </w:p>
        </w:tc>
        <w:tc>
          <w:tcPr>
            <w:tcW w:w="1984" w:type="dxa"/>
          </w:tcPr>
          <w:p w14:paraId="4DC5BCF6" w14:textId="69B2E32D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23399CF4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7C71995F" w14:textId="0EC2138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, vertical, and anterior-posterior changes between tooth-anchored versus Dresden bone-anchored rapid maxillary expansion 6 months post-expansion: A CBCT randomized controlled clinical trial</w:t>
            </w:r>
          </w:p>
        </w:tc>
        <w:tc>
          <w:tcPr>
            <w:tcW w:w="1984" w:type="dxa"/>
          </w:tcPr>
          <w:p w14:paraId="03D8BBD5" w14:textId="46742E9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5A906335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A15400D" w14:textId="722CE738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ssisted rapid palatal expander- an alternative to conventional expanders</w:t>
            </w:r>
          </w:p>
        </w:tc>
        <w:tc>
          <w:tcPr>
            <w:tcW w:w="1984" w:type="dxa"/>
          </w:tcPr>
          <w:p w14:paraId="7446F67B" w14:textId="3FAF334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B02D01A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CC26199" w14:textId="3F4FD070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ng term skeletal and dental changes between tooth-anchored versus Dresden bone-anchored rapid maxillary expansion using CBCT images in adolescents: Randomized clinical trial</w:t>
            </w:r>
          </w:p>
        </w:tc>
        <w:tc>
          <w:tcPr>
            <w:tcW w:w="1984" w:type="dxa"/>
          </w:tcPr>
          <w:p w14:paraId="703ADD4A" w14:textId="73FC2CC1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1AE8747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49F5EB05" w14:textId="2C4DE0AD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pid palatal expander: Maxillary and mandibular measurements using manual and digital methods</w:t>
            </w:r>
          </w:p>
        </w:tc>
        <w:tc>
          <w:tcPr>
            <w:tcW w:w="1984" w:type="dxa"/>
          </w:tcPr>
          <w:p w14:paraId="35F65F8B" w14:textId="42B10A5D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FE9AE48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B6F1F09" w14:textId="1CE7707F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ree-dimensional changes of the zygomaticomaxillary complex after mini-implant assisted rapid maxillary expansion</w:t>
            </w:r>
          </w:p>
        </w:tc>
        <w:tc>
          <w:tcPr>
            <w:tcW w:w="1984" w:type="dxa"/>
          </w:tcPr>
          <w:p w14:paraId="62C8CC06" w14:textId="75D38263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EFDC334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1D68BF0" w14:textId="4E3E1064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arison of traditional RPE with two types of micro-implant assisted RPE: CBCT study</w:t>
            </w:r>
          </w:p>
        </w:tc>
        <w:tc>
          <w:tcPr>
            <w:tcW w:w="1984" w:type="dxa"/>
          </w:tcPr>
          <w:p w14:paraId="42CFF7E4" w14:textId="3E07B30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2AD6007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4F9B1682" w14:textId="486CFB0C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ymmetric nasomaxillary expansion induced by tooth-bone-borne expander producing differential craniofacial changes</w:t>
            </w:r>
          </w:p>
        </w:tc>
        <w:tc>
          <w:tcPr>
            <w:tcW w:w="1984" w:type="dxa"/>
          </w:tcPr>
          <w:p w14:paraId="28368A44" w14:textId="17E7E8D5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0C42890E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CA80243" w14:textId="36DBF55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trospective CBCT analysis of airway volume changes after bone-borne vs tooth-borne rapid maxillary expansion</w:t>
            </w:r>
          </w:p>
        </w:tc>
        <w:tc>
          <w:tcPr>
            <w:tcW w:w="1984" w:type="dxa"/>
          </w:tcPr>
          <w:p w14:paraId="6EDD8596" w14:textId="2F5EF846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5369D216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EB466FC" w14:textId="696752B8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valuation of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supported rapid maxillary expansion in adolescents: A prospective randomized clinical trial</w:t>
            </w:r>
          </w:p>
        </w:tc>
        <w:tc>
          <w:tcPr>
            <w:tcW w:w="1984" w:type="dxa"/>
          </w:tcPr>
          <w:p w14:paraId="6F908B57" w14:textId="3BDD4D03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5B1D1649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95391F3" w14:textId="33E042B5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keletal and dentoalveolar changes after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apid palatal expansion in young adults: A cone-beam computed tomography study</w:t>
            </w:r>
          </w:p>
        </w:tc>
        <w:tc>
          <w:tcPr>
            <w:tcW w:w="1984" w:type="dxa"/>
          </w:tcPr>
          <w:p w14:paraId="1DAD7275" w14:textId="3D6BF2B2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2CE0EEC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BF02928" w14:textId="714A6171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arison of the treatment effects of different rapid maxillary expansion devices on the maxilla and the mandible. Part 1: Evaluation of dentoalveolar changes</w:t>
            </w:r>
          </w:p>
        </w:tc>
        <w:tc>
          <w:tcPr>
            <w:tcW w:w="1984" w:type="dxa"/>
          </w:tcPr>
          <w:p w14:paraId="05ECC9DC" w14:textId="4D891087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6F3A3C4E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D2FCCDB" w14:textId="1E4BFB37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ntoskeletal effects of a temporary skeletal anchorage device-supported rapid maxillary expansion appliance (TSADRME): A pilot study</w:t>
            </w:r>
          </w:p>
        </w:tc>
        <w:tc>
          <w:tcPr>
            <w:tcW w:w="1984" w:type="dxa"/>
          </w:tcPr>
          <w:p w14:paraId="261F4974" w14:textId="63F11D3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24433A1D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7BD224F" w14:textId="33FB5FBD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 maxillary expansion with different devices</w:t>
            </w:r>
          </w:p>
        </w:tc>
        <w:tc>
          <w:tcPr>
            <w:tcW w:w="1984" w:type="dxa"/>
          </w:tcPr>
          <w:p w14:paraId="28285C52" w14:textId="4D94A070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unclear age).</w:t>
            </w:r>
          </w:p>
        </w:tc>
      </w:tr>
      <w:tr w:rsidR="00C141A9" w:rsidRPr="00995208" w14:paraId="60F50E5C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4F4393C8" w14:textId="59DBCD2A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Periodontal, dentoalveolar, and skeletal effects of tooth-borne and tooth-bone-borne expansion appliances</w:t>
            </w:r>
          </w:p>
        </w:tc>
        <w:tc>
          <w:tcPr>
            <w:tcW w:w="1984" w:type="dxa"/>
          </w:tcPr>
          <w:p w14:paraId="42192CFF" w14:textId="605AB459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9953712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20F9B41D" w14:textId="12C5B05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hort-term skeletal and dental changes following bone-borne versus tooth-borne surgically assisted rapid maxillary expansion: a randomized clinical trial study</w:t>
            </w:r>
          </w:p>
        </w:tc>
        <w:tc>
          <w:tcPr>
            <w:tcW w:w="1984" w:type="dxa"/>
          </w:tcPr>
          <w:p w14:paraId="3434D237" w14:textId="450AFD08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05C7B3E1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43D9AA4" w14:textId="5199E64F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, vertical, and anteroposterior changes from bone-anchored maxillary expansion vs traditional rapid maxillary expansion: a randomized clinical trial</w:t>
            </w:r>
          </w:p>
        </w:tc>
        <w:tc>
          <w:tcPr>
            <w:tcW w:w="1984" w:type="dxa"/>
          </w:tcPr>
          <w:p w14:paraId="2C6E856E" w14:textId="18254CB4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75A5BA3C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36DD0C9E" w14:textId="69FC4D5C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imally invasive rapid palatal expansion with an implant-supported hyrax screw</w:t>
            </w:r>
          </w:p>
        </w:tc>
        <w:tc>
          <w:tcPr>
            <w:tcW w:w="1984" w:type="dxa"/>
          </w:tcPr>
          <w:p w14:paraId="594C8339" w14:textId="0F30B690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781449A1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1D53A6E3" w14:textId="5AD87A9E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verse maxillary distraction in patients with periodontal pathology or insufficient tooth anchorage using custom-made devices</w:t>
            </w:r>
          </w:p>
        </w:tc>
        <w:tc>
          <w:tcPr>
            <w:tcW w:w="1984" w:type="dxa"/>
          </w:tcPr>
          <w:p w14:paraId="71E68CB3" w14:textId="3DE4E41A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19EEAC70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0CD3BD1F" w14:textId="19C896D9" w:rsidR="00C141A9" w:rsidRPr="00995208" w:rsidRDefault="00C141A9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valuation on expansion efficiency of </w:t>
            </w:r>
            <w:proofErr w:type="spellStart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assisted rapid palatal expansion in treatment of maxillary transverse deficiency in adolescents with CBCT</w:t>
            </w:r>
          </w:p>
        </w:tc>
        <w:tc>
          <w:tcPr>
            <w:tcW w:w="1984" w:type="dxa"/>
          </w:tcPr>
          <w:p w14:paraId="3D598C71" w14:textId="1E4A20EB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4CF9F123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DAA262C" w14:textId="0B4378E6" w:rsidR="00C141A9" w:rsidRPr="00995208" w:rsidRDefault="0094331C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331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BCT study on the effect of MSE on the maxillary first molar and alveolar bone</w:t>
            </w:r>
          </w:p>
        </w:tc>
        <w:tc>
          <w:tcPr>
            <w:tcW w:w="1984" w:type="dxa"/>
          </w:tcPr>
          <w:p w14:paraId="7459FF81" w14:textId="7ACB3100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49728B8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6920B6F2" w14:textId="11BB03E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 Effect of Maxillary Skeletal Expander on the Treatment of Maxillary Transverse Deficiency</w:t>
            </w:r>
          </w:p>
        </w:tc>
        <w:tc>
          <w:tcPr>
            <w:tcW w:w="1984" w:type="dxa"/>
          </w:tcPr>
          <w:p w14:paraId="2BA4984B" w14:textId="571FA5A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C141A9" w:rsidRPr="00995208" w14:paraId="342D3F07" w14:textId="77777777" w:rsidTr="00B94267">
        <w:trPr>
          <w:cantSplit/>
          <w:trHeight w:val="397"/>
          <w:jc w:val="center"/>
        </w:trPr>
        <w:tc>
          <w:tcPr>
            <w:tcW w:w="8359" w:type="dxa"/>
          </w:tcPr>
          <w:p w14:paraId="4472A938" w14:textId="703B7CC6" w:rsidR="00C141A9" w:rsidRPr="00995208" w:rsidRDefault="00C7229E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22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linical analysis of </w:t>
            </w:r>
            <w:proofErr w:type="spellStart"/>
            <w:r w:rsidRPr="00C722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C722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ssisted maxillary rapid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22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xpansion combined with fixation</w:t>
            </w:r>
          </w:p>
        </w:tc>
        <w:tc>
          <w:tcPr>
            <w:tcW w:w="1984" w:type="dxa"/>
          </w:tcPr>
          <w:p w14:paraId="2601F37C" w14:textId="165C6E5E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C141A9" w:rsidRPr="00995208" w14:paraId="3469D084" w14:textId="77777777" w:rsidTr="00B94267">
        <w:trPr>
          <w:trHeight w:val="397"/>
          <w:jc w:val="center"/>
        </w:trPr>
        <w:tc>
          <w:tcPr>
            <w:tcW w:w="8359" w:type="dxa"/>
          </w:tcPr>
          <w:p w14:paraId="175D5622" w14:textId="5BCDA2E3" w:rsidR="00C141A9" w:rsidRPr="00995208" w:rsidRDefault="00FA1107" w:rsidP="0015230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A11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 Analysis of Maxillary Rapid Expansion Using Implant Assisted Nail</w:t>
            </w:r>
          </w:p>
        </w:tc>
        <w:tc>
          <w:tcPr>
            <w:tcW w:w="1984" w:type="dxa"/>
          </w:tcPr>
          <w:p w14:paraId="46D7B7C6" w14:textId="4BA66CFC" w:rsidR="00C141A9" w:rsidRPr="00995208" w:rsidRDefault="00C141A9" w:rsidP="0015230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21B6AD1C" w14:textId="77777777" w:rsidTr="00846C48">
        <w:trPr>
          <w:trHeight w:val="397"/>
          <w:jc w:val="center"/>
        </w:trPr>
        <w:tc>
          <w:tcPr>
            <w:tcW w:w="8359" w:type="dxa"/>
            <w:vAlign w:val="center"/>
          </w:tcPr>
          <w:p w14:paraId="494D35A4" w14:textId="5E0ABC42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Nasomaxillary Expansion by Endoscopically-Assisted Surgical Expansion (EASE): An airway centric approach]</w:t>
            </w:r>
          </w:p>
        </w:tc>
        <w:tc>
          <w:tcPr>
            <w:tcW w:w="1984" w:type="dxa"/>
          </w:tcPr>
          <w:p w14:paraId="320FC2F3" w14:textId="38067D4F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066619B5" w14:textId="77777777" w:rsidTr="00846C48">
        <w:trPr>
          <w:trHeight w:val="397"/>
          <w:jc w:val="center"/>
        </w:trPr>
        <w:tc>
          <w:tcPr>
            <w:tcW w:w="8359" w:type="dxa"/>
            <w:vAlign w:val="center"/>
          </w:tcPr>
          <w:p w14:paraId="6989899E" w14:textId="5CE50B50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Persistent pediatric obstructive sleep apnea treated with skeletally anchored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palatal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straction]</w:t>
            </w:r>
          </w:p>
        </w:tc>
        <w:tc>
          <w:tcPr>
            <w:tcW w:w="1984" w:type="dxa"/>
          </w:tcPr>
          <w:p w14:paraId="5C716CC1" w14:textId="22B610A1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643D6F48" w14:textId="77777777" w:rsidTr="009267CC">
        <w:trPr>
          <w:trHeight w:val="397"/>
          <w:jc w:val="center"/>
        </w:trPr>
        <w:tc>
          <w:tcPr>
            <w:tcW w:w="8359" w:type="dxa"/>
            <w:vAlign w:val="center"/>
          </w:tcPr>
          <w:p w14:paraId="753D7219" w14:textId="5D7CE156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igner hybrid orthodontic approach to treat severe transverse divergence in an adolescent girl: A case report</w:t>
            </w:r>
          </w:p>
        </w:tc>
        <w:tc>
          <w:tcPr>
            <w:tcW w:w="1984" w:type="dxa"/>
          </w:tcPr>
          <w:p w14:paraId="514F24A3" w14:textId="3E53D166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783FE2FE" w14:textId="77777777" w:rsidTr="009267CC">
        <w:trPr>
          <w:trHeight w:val="397"/>
          <w:jc w:val="center"/>
        </w:trPr>
        <w:tc>
          <w:tcPr>
            <w:tcW w:w="8359" w:type="dxa"/>
            <w:vAlign w:val="center"/>
          </w:tcPr>
          <w:p w14:paraId="67E1E034" w14:textId="1ADD7AD5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 evaluation of three-dimensional facial changes after surgically assisted rapid maxillary expansion (SARME): an observational study</w:t>
            </w:r>
          </w:p>
        </w:tc>
        <w:tc>
          <w:tcPr>
            <w:tcW w:w="1984" w:type="dxa"/>
          </w:tcPr>
          <w:p w14:paraId="5F631C41" w14:textId="4FCFA87A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6C924257" w14:textId="77777777" w:rsidTr="009267CC">
        <w:trPr>
          <w:trHeight w:val="397"/>
          <w:jc w:val="center"/>
        </w:trPr>
        <w:tc>
          <w:tcPr>
            <w:tcW w:w="8359" w:type="dxa"/>
            <w:vAlign w:val="center"/>
          </w:tcPr>
          <w:p w14:paraId="1688CA20" w14:textId="3DBE0802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ssessment of the bone thickness of the palate on cone-beam computed tomography for placement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appliances</w:t>
            </w:r>
          </w:p>
        </w:tc>
        <w:tc>
          <w:tcPr>
            <w:tcW w:w="1984" w:type="dxa"/>
          </w:tcPr>
          <w:p w14:paraId="18BED8DD" w14:textId="6098B3CD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7CC1F97B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31F6C57B" w14:textId="6A9BB771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ephalometric and model evaluations after molar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alization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sing modified C-palatal plates in patients with severe arch length discrepancy</w:t>
            </w:r>
          </w:p>
        </w:tc>
        <w:tc>
          <w:tcPr>
            <w:tcW w:w="1984" w:type="dxa"/>
          </w:tcPr>
          <w:p w14:paraId="6302C810" w14:textId="5D36B58F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0938E562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16823310" w14:textId="72D95BDD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linical and Radiographic Outcomes of a Novel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alveolar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nus Floor Elevation Technique</w:t>
            </w:r>
          </w:p>
        </w:tc>
        <w:tc>
          <w:tcPr>
            <w:tcW w:w="1984" w:type="dxa"/>
          </w:tcPr>
          <w:p w14:paraId="1BEDB4AC" w14:textId="16E012FB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3A17D381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61ED0FD5" w14:textId="17A62A1E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linical application of maxillary tissue bone-borne expander and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creative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verse curve system in the orthodontic retreatment of severe anterior open bite with transverse discrepancy: A case report</w:t>
            </w:r>
          </w:p>
        </w:tc>
        <w:tc>
          <w:tcPr>
            <w:tcW w:w="1984" w:type="dxa"/>
          </w:tcPr>
          <w:p w14:paraId="5E854794" w14:textId="2D44ED78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30A59ACE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32196D56" w14:textId="5CAA8C0D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omparative efficacy of the bone-anchored maxillary protraction protocols for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thopaedic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eatment in skeletal Class III malocclusion: A Bayesian network meta-analysis</w:t>
            </w:r>
          </w:p>
        </w:tc>
        <w:tc>
          <w:tcPr>
            <w:tcW w:w="1984" w:type="dxa"/>
          </w:tcPr>
          <w:p w14:paraId="1484405B" w14:textId="4856D69B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7612A956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1675E35E" w14:textId="15CBAFAF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ison of facemask therapy effects using skeletal and tooth-borne anchorage</w:t>
            </w:r>
          </w:p>
        </w:tc>
        <w:tc>
          <w:tcPr>
            <w:tcW w:w="1984" w:type="dxa"/>
          </w:tcPr>
          <w:p w14:paraId="43A0420C" w14:textId="4673D31F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3A6B7511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56AFC0C0" w14:textId="421F81B3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ison of the short-term effects of tooth-bone-borne and tooth-borne rapid maxillary expansion in older adolescents</w:t>
            </w:r>
          </w:p>
        </w:tc>
        <w:tc>
          <w:tcPr>
            <w:tcW w:w="1984" w:type="dxa"/>
          </w:tcPr>
          <w:p w14:paraId="2F827266" w14:textId="4DEECFF8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680474C2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444D4398" w14:textId="4DBF818C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ondylar morphology and position changes after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in skeletal Class III malocclusion adult patients with mandibular deviation and unilateral posterior crossbite</w:t>
            </w:r>
          </w:p>
        </w:tc>
        <w:tc>
          <w:tcPr>
            <w:tcW w:w="1984" w:type="dxa"/>
          </w:tcPr>
          <w:p w14:paraId="6326F150" w14:textId="5DAD300A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12ACE3D0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5DC724BC" w14:textId="46D9C9AD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rection of a true full-cusp unilateral posterior crossbite using mini-screw assisted biomechanics in an adult hyperdivergent patient</w:t>
            </w:r>
          </w:p>
        </w:tc>
        <w:tc>
          <w:tcPr>
            <w:tcW w:w="1984" w:type="dxa"/>
          </w:tcPr>
          <w:p w14:paraId="3BD91950" w14:textId="5818CC65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178DC3F8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2B0D7937" w14:textId="2C1AC851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ntoskeletal changes due to rapid maxillary expansion in growing patients with tooth-borne and tooth-bone-borne expanders: A randomized clinical trial</w:t>
            </w:r>
          </w:p>
        </w:tc>
        <w:tc>
          <w:tcPr>
            <w:tcW w:w="1984" w:type="dxa"/>
          </w:tcPr>
          <w:p w14:paraId="3EEFFB70" w14:textId="2C71400E" w:rsidR="00BE7805" w:rsidRPr="00995208" w:rsidRDefault="00DD38F9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BE7805" w:rsidRPr="00995208" w14:paraId="51FAC4EB" w14:textId="77777777" w:rsidTr="00D118AA">
        <w:trPr>
          <w:trHeight w:val="397"/>
          <w:jc w:val="center"/>
        </w:trPr>
        <w:tc>
          <w:tcPr>
            <w:tcW w:w="8359" w:type="dxa"/>
            <w:vAlign w:val="center"/>
          </w:tcPr>
          <w:p w14:paraId="48F41689" w14:textId="1A83966E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o Gender and Age Influence Nasal Soft Tissue Widening After Bone-Borne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palatal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straction?</w:t>
            </w:r>
          </w:p>
        </w:tc>
        <w:tc>
          <w:tcPr>
            <w:tcW w:w="1984" w:type="dxa"/>
          </w:tcPr>
          <w:p w14:paraId="57116920" w14:textId="51158760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558B7218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5E45F8EB" w14:textId="0046EFDE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es MARPE therapy have effects on intracranial pressure? a clinical study</w:t>
            </w:r>
          </w:p>
        </w:tc>
        <w:tc>
          <w:tcPr>
            <w:tcW w:w="1984" w:type="dxa"/>
          </w:tcPr>
          <w:p w14:paraId="3D6B398C" w14:textId="1DB657B5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7D7F9030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591D1439" w14:textId="3C6CC342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Early Class III Treatment Using a Hybrid Rapid Palatal Expander and Facemask in a Patient with Partially Edentulous Maxilla Post MNTI Removal: A Case Report</w:t>
            </w:r>
          </w:p>
        </w:tc>
        <w:tc>
          <w:tcPr>
            <w:tcW w:w="1984" w:type="dxa"/>
          </w:tcPr>
          <w:p w14:paraId="4B9DBD9A" w14:textId="7DBDC65A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6845C9B9" w14:textId="77777777" w:rsidTr="00EF5513">
        <w:trPr>
          <w:trHeight w:val="397"/>
          <w:jc w:val="center"/>
        </w:trPr>
        <w:tc>
          <w:tcPr>
            <w:tcW w:w="8359" w:type="dxa"/>
            <w:vAlign w:val="center"/>
          </w:tcPr>
          <w:p w14:paraId="08ED636D" w14:textId="338B89E1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ffect and stability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: A systematic review and meta-analysis</w:t>
            </w:r>
          </w:p>
        </w:tc>
        <w:tc>
          <w:tcPr>
            <w:tcW w:w="1984" w:type="dxa"/>
            <w:vAlign w:val="center"/>
          </w:tcPr>
          <w:p w14:paraId="160C131C" w14:textId="7255C76B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stematic review and meta-analysis</w:t>
            </w:r>
          </w:p>
        </w:tc>
      </w:tr>
      <w:tr w:rsidR="00BE7805" w:rsidRPr="00995208" w14:paraId="5F842155" w14:textId="77777777" w:rsidTr="00EF5513">
        <w:trPr>
          <w:trHeight w:val="397"/>
          <w:jc w:val="center"/>
        </w:trPr>
        <w:tc>
          <w:tcPr>
            <w:tcW w:w="8359" w:type="dxa"/>
            <w:vAlign w:val="center"/>
          </w:tcPr>
          <w:p w14:paraId="5B9DB2EF" w14:textId="0B3548DE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ffectiveness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ssisted rapid palatal expansion using cone beam computed tomography: A systematic review and meta-analysis</w:t>
            </w:r>
          </w:p>
        </w:tc>
        <w:tc>
          <w:tcPr>
            <w:tcW w:w="1984" w:type="dxa"/>
            <w:vAlign w:val="center"/>
          </w:tcPr>
          <w:p w14:paraId="4BE65CD4" w14:textId="5FD04EC0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stematic review and meta-analysis</w:t>
            </w:r>
          </w:p>
        </w:tc>
      </w:tr>
      <w:tr w:rsidR="00BE7805" w:rsidRPr="00995208" w14:paraId="666222A9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5E30DCC3" w14:textId="1639351B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ffects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ocation on biomechanical performances of bone-borne rapid palatal expander to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palatal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ture: A finite element study</w:t>
            </w:r>
          </w:p>
        </w:tc>
        <w:tc>
          <w:tcPr>
            <w:tcW w:w="1984" w:type="dxa"/>
          </w:tcPr>
          <w:p w14:paraId="139215FC" w14:textId="22E153FC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nite element study</w:t>
            </w:r>
          </w:p>
        </w:tc>
      </w:tr>
      <w:tr w:rsidR="00BE7805" w:rsidRPr="00995208" w14:paraId="329DB746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6222E082" w14:textId="2BB71916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fficacy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(MARPE) in late adolescents and adults with the Dutch Maxillary Expansion Device: a prospective clinical cohort study</w:t>
            </w:r>
          </w:p>
        </w:tc>
        <w:tc>
          <w:tcPr>
            <w:tcW w:w="1984" w:type="dxa"/>
          </w:tcPr>
          <w:p w14:paraId="6F0BCBFE" w14:textId="5FA10E84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43B8362B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2D9E677E" w14:textId="2A4A3763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fficacy of the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: An Original Research</w:t>
            </w:r>
          </w:p>
        </w:tc>
        <w:tc>
          <w:tcPr>
            <w:tcW w:w="1984" w:type="dxa"/>
          </w:tcPr>
          <w:p w14:paraId="30F50B1D" w14:textId="3F2ED3A9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5BF4E4E4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148D3F75" w14:textId="7C3B94FF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valuation of bone depth, cortical bone, and mucosa thickness of palatal posterior supra-alveolar insertion site for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lacement</w:t>
            </w:r>
          </w:p>
        </w:tc>
        <w:tc>
          <w:tcPr>
            <w:tcW w:w="1984" w:type="dxa"/>
          </w:tcPr>
          <w:p w14:paraId="09C815B1" w14:textId="4DFD57A0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37E3EB9B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502444DC" w14:textId="14CFF825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luation of RANK, RANKL and OPG Levels in Gingival Crevicular Fluid After Surgically Assisted Rapid Maxillary Expansion</w:t>
            </w:r>
          </w:p>
        </w:tc>
        <w:tc>
          <w:tcPr>
            <w:tcW w:w="1984" w:type="dxa"/>
          </w:tcPr>
          <w:p w14:paraId="1A728EFB" w14:textId="1BFA77F6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52F7DB49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5CCC7248" w14:textId="096F6083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luence of the palatal plane cant and skeletal patterns in the hard palate thickness?</w:t>
            </w:r>
          </w:p>
        </w:tc>
        <w:tc>
          <w:tcPr>
            <w:tcW w:w="1984" w:type="dxa"/>
          </w:tcPr>
          <w:p w14:paraId="2A492407" w14:textId="655FD885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BE7805" w:rsidRPr="00995208" w14:paraId="7BA4438E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4EB1AB5E" w14:textId="10D6367E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nterest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on the upper airway in growing patients: A systematic review</w:t>
            </w:r>
          </w:p>
        </w:tc>
        <w:tc>
          <w:tcPr>
            <w:tcW w:w="1984" w:type="dxa"/>
          </w:tcPr>
          <w:p w14:paraId="11080493" w14:textId="408863CB" w:rsidR="00BE7805" w:rsidRPr="00995208" w:rsidRDefault="00BE7805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ystematic review</w:t>
            </w:r>
          </w:p>
        </w:tc>
      </w:tr>
      <w:tr w:rsidR="00BE7805" w:rsidRPr="00995208" w14:paraId="7BE8077C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20126988" w14:textId="04F53C65" w:rsidR="00BE7805" w:rsidRPr="00995208" w:rsidRDefault="00BE7805" w:rsidP="00BE78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-term assessment of conventional and mini-screw-assisted rapid palatal expansion on the nasal cavity</w:t>
            </w:r>
          </w:p>
        </w:tc>
        <w:tc>
          <w:tcPr>
            <w:tcW w:w="1984" w:type="dxa"/>
          </w:tcPr>
          <w:p w14:paraId="7D67384E" w14:textId="0FB32691" w:rsidR="00BE7805" w:rsidRPr="00995208" w:rsidRDefault="00DD38F9" w:rsidP="00BE78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DD38F9" w:rsidRPr="00995208" w14:paraId="6592B3A4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4A3C1D38" w14:textId="4F1AA025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-term skeletal and dentoalveolar effects of hybrid rapid maxillary expansion and facemask treatment in growing skeletal Class III patients: a retrospective follow-up study</w:t>
            </w:r>
          </w:p>
        </w:tc>
        <w:tc>
          <w:tcPr>
            <w:tcW w:w="1984" w:type="dxa"/>
          </w:tcPr>
          <w:p w14:paraId="7F39C049" w14:textId="27EBF66A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4B854C5D" w14:textId="77777777" w:rsidTr="00745F87">
        <w:trPr>
          <w:trHeight w:val="397"/>
          <w:jc w:val="center"/>
        </w:trPr>
        <w:tc>
          <w:tcPr>
            <w:tcW w:w="8359" w:type="dxa"/>
            <w:vAlign w:val="center"/>
          </w:tcPr>
          <w:p w14:paraId="1DC342E8" w14:textId="4B7E80C9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anagement of Class III Malocclusion and Maxillary Transverse Deficiency with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(MARPE): A Case Report</w:t>
            </w:r>
          </w:p>
        </w:tc>
        <w:tc>
          <w:tcPr>
            <w:tcW w:w="1984" w:type="dxa"/>
          </w:tcPr>
          <w:p w14:paraId="66EA7487" w14:textId="2E8F3127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30EF89E8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37FF5CBC" w14:textId="380AA08E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palatal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ture bone repair after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in adults</w:t>
            </w:r>
          </w:p>
        </w:tc>
        <w:tc>
          <w:tcPr>
            <w:tcW w:w="1984" w:type="dxa"/>
          </w:tcPr>
          <w:p w14:paraId="5A956925" w14:textId="4693A0B6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6F9C8B20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37BD9DFE" w14:textId="0ABE367D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atient-reported outcomes of slow vs rapid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upported maxillary expansion in adolescents: secondary outcomes of a randomized clinical trial</w:t>
            </w:r>
          </w:p>
        </w:tc>
        <w:tc>
          <w:tcPr>
            <w:tcW w:w="1984" w:type="dxa"/>
          </w:tcPr>
          <w:p w14:paraId="0062F6A3" w14:textId="28893BFD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17268403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24BCE5E3" w14:textId="3E3D1727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graphic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valuation of the effects of different rapid maxillary expansion appliances on sleep quality: A randomized clinical trial</w:t>
            </w:r>
          </w:p>
        </w:tc>
        <w:tc>
          <w:tcPr>
            <w:tcW w:w="1984" w:type="dxa"/>
          </w:tcPr>
          <w:p w14:paraId="7DCC069C" w14:textId="66DB351B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DD38F9" w:rsidRPr="00995208" w14:paraId="2493638E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2A806C5B" w14:textId="48AE006B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ographic and histological assessment of root resorption associated with conventional and mini-screw assisted rapid palatal expansion: a systematic review</w:t>
            </w:r>
          </w:p>
        </w:tc>
        <w:tc>
          <w:tcPr>
            <w:tcW w:w="1984" w:type="dxa"/>
          </w:tcPr>
          <w:p w14:paraId="1BC9B78D" w14:textId="466A00D6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ystematic review</w:t>
            </w:r>
          </w:p>
        </w:tc>
      </w:tr>
      <w:tr w:rsidR="00DD38F9" w:rsidRPr="00995208" w14:paraId="78CC53CB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21D9A7D5" w14:textId="5652ED20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pid Maxillary Expansion on the Adolescent Patient: Systematic Review and Case Report</w:t>
            </w:r>
          </w:p>
        </w:tc>
        <w:tc>
          <w:tcPr>
            <w:tcW w:w="1984" w:type="dxa"/>
          </w:tcPr>
          <w:p w14:paraId="360855B2" w14:textId="06094A3A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ystematic review</w:t>
            </w:r>
          </w:p>
        </w:tc>
      </w:tr>
      <w:tr w:rsidR="00DD38F9" w:rsidRPr="00995208" w14:paraId="0B86173E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5AF783A9" w14:textId="465FBFD0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keletal and dentoalveolar effects of slow vs rapid activation protocols of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upported maxillary expanders in adolescents: A randomized clinical trial</w:t>
            </w:r>
          </w:p>
        </w:tc>
        <w:tc>
          <w:tcPr>
            <w:tcW w:w="1984" w:type="dxa"/>
          </w:tcPr>
          <w:p w14:paraId="6482DDDB" w14:textId="02914200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DD38F9" w:rsidRPr="00995208" w14:paraId="4BCABDF9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7464871B" w14:textId="624E6A93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keletal expansion using a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in a 50-year-old patient</w:t>
            </w:r>
          </w:p>
        </w:tc>
        <w:tc>
          <w:tcPr>
            <w:tcW w:w="1984" w:type="dxa"/>
          </w:tcPr>
          <w:p w14:paraId="4FA01822" w14:textId="6545046C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se report</w:t>
            </w:r>
          </w:p>
        </w:tc>
      </w:tr>
      <w:tr w:rsidR="00DD38F9" w:rsidRPr="00995208" w14:paraId="24BA7FAC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1F2E8C17" w14:textId="755B6556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eletal, Dentoalveolar and Dental Changes after "Mini-Screw Assisted Rapid Palatal Expansion" Evaluated with Cone Beam Computed Tomography</w:t>
            </w:r>
          </w:p>
        </w:tc>
        <w:tc>
          <w:tcPr>
            <w:tcW w:w="1984" w:type="dxa"/>
          </w:tcPr>
          <w:p w14:paraId="57C1111E" w14:textId="199DB0C6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DD38F9" w:rsidRPr="00995208" w14:paraId="535E456D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51EF1FDE" w14:textId="4E4B8F93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tability of transversal correction with hybrid maxillary expansion appliance in bone and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gumental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iriformis opening in relation to bone age and maturation of the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palatal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1984" w:type="dxa"/>
          </w:tcPr>
          <w:p w14:paraId="5DA6642F" w14:textId="51936D4E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population (&lt; 13.5 years of age).</w:t>
            </w:r>
          </w:p>
        </w:tc>
      </w:tr>
      <w:tr w:rsidR="00DD38F9" w:rsidRPr="00995208" w14:paraId="11242304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1B217A09" w14:textId="43CFD3A4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Hyrax appliance with tooth anchorage variations in surgically assisted rapid maxillary expansion: a finite element analysis</w:t>
            </w:r>
          </w:p>
        </w:tc>
        <w:tc>
          <w:tcPr>
            <w:tcW w:w="1984" w:type="dxa"/>
          </w:tcPr>
          <w:p w14:paraId="6E536A5B" w14:textId="420AF66C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nite element analysis</w:t>
            </w:r>
          </w:p>
        </w:tc>
      </w:tr>
      <w:tr w:rsidR="00DD38F9" w:rsidRPr="00995208" w14:paraId="285EA836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4E8C51B7" w14:textId="16F7213C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impact of mini-implant hybrid hyrax maxillary expansion on pulp blood flow and sensibility in healthy and traumatized teeth: A prospective study</w:t>
            </w:r>
          </w:p>
        </w:tc>
        <w:tc>
          <w:tcPr>
            <w:tcW w:w="1984" w:type="dxa"/>
          </w:tcPr>
          <w:p w14:paraId="7827C287" w14:textId="38384284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4B1841D9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24F4E471" w14:textId="21C2A86E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hree-dimensional assessment of asymmetric mid-palatal suture expansion assisted by a customized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implant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upported rapid palatal expander in non-growing patients: Uncontrolled Clinical Trial</w:t>
            </w:r>
          </w:p>
        </w:tc>
        <w:tc>
          <w:tcPr>
            <w:tcW w:w="1984" w:type="dxa"/>
          </w:tcPr>
          <w:p w14:paraId="61EC8E34" w14:textId="6607921F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71F87C3C" w14:textId="77777777" w:rsidTr="00DE3A31">
        <w:trPr>
          <w:trHeight w:val="397"/>
          <w:jc w:val="center"/>
        </w:trPr>
        <w:tc>
          <w:tcPr>
            <w:tcW w:w="8359" w:type="dxa"/>
            <w:vAlign w:val="center"/>
          </w:tcPr>
          <w:p w14:paraId="20FB3C84" w14:textId="43C44F30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hree-dimensional comparison of bone-borne and tooth-bone-borne maxillary expansion in young adults with maxillary skeletal deficiency</w:t>
            </w:r>
          </w:p>
        </w:tc>
        <w:tc>
          <w:tcPr>
            <w:tcW w:w="1984" w:type="dxa"/>
          </w:tcPr>
          <w:p w14:paraId="614D6A6B" w14:textId="281C6A5C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nite element analysis</w:t>
            </w:r>
          </w:p>
        </w:tc>
      </w:tr>
      <w:tr w:rsidR="00DD38F9" w:rsidRPr="00995208" w14:paraId="4168EA1F" w14:textId="77777777" w:rsidTr="00FC0AE5">
        <w:trPr>
          <w:trHeight w:val="397"/>
          <w:jc w:val="center"/>
        </w:trPr>
        <w:tc>
          <w:tcPr>
            <w:tcW w:w="8359" w:type="dxa"/>
            <w:vAlign w:val="center"/>
          </w:tcPr>
          <w:p w14:paraId="3451C2D3" w14:textId="35855F40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hat is the Oral Health-related Quality of Life following </w:t>
            </w:r>
            <w:proofErr w:type="spellStart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iscrew</w:t>
            </w:r>
            <w:proofErr w:type="spellEnd"/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ssisted Rapid Palatal Expansion (MARPE)? A prospective clinical cohort study</w:t>
            </w:r>
          </w:p>
        </w:tc>
        <w:tc>
          <w:tcPr>
            <w:tcW w:w="1984" w:type="dxa"/>
          </w:tcPr>
          <w:p w14:paraId="3FABEB26" w14:textId="1E6EF937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  <w:tr w:rsidR="00DD38F9" w:rsidRPr="00995208" w14:paraId="3AB83B11" w14:textId="77777777" w:rsidTr="00FC0AE5">
        <w:trPr>
          <w:trHeight w:val="397"/>
          <w:jc w:val="center"/>
        </w:trPr>
        <w:tc>
          <w:tcPr>
            <w:tcW w:w="8359" w:type="dxa"/>
            <w:vAlign w:val="center"/>
          </w:tcPr>
          <w:p w14:paraId="1F73878E" w14:textId="58A3F67C" w:rsidR="00DD38F9" w:rsidRPr="00995208" w:rsidRDefault="00DD38F9" w:rsidP="00DD38F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ree-dimensional assessment of palatal area changes after posterior crossbite correction with tooth-borne and tooth bone-borne rapid maxillary expansion</w:t>
            </w:r>
          </w:p>
        </w:tc>
        <w:tc>
          <w:tcPr>
            <w:tcW w:w="1984" w:type="dxa"/>
          </w:tcPr>
          <w:p w14:paraId="2E241EA4" w14:textId="225B75E5" w:rsidR="00DD38F9" w:rsidRPr="00995208" w:rsidRDefault="00DD38F9" w:rsidP="00DD38F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52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 relevant results.</w:t>
            </w:r>
          </w:p>
        </w:tc>
      </w:tr>
    </w:tbl>
    <w:p w14:paraId="0E591161" w14:textId="77777777" w:rsidR="00274CE8" w:rsidRDefault="00274CE8" w:rsidP="00152309"/>
    <w:sectPr w:rsidR="00274CE8" w:rsidSect="00CC67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3A994" w14:textId="77777777" w:rsidR="001F17E8" w:rsidRDefault="001F17E8" w:rsidP="00FC1599">
      <w:r>
        <w:separator/>
      </w:r>
    </w:p>
  </w:endnote>
  <w:endnote w:type="continuationSeparator" w:id="0">
    <w:p w14:paraId="00419180" w14:textId="77777777" w:rsidR="001F17E8" w:rsidRDefault="001F17E8" w:rsidP="00FC1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FB480" w14:textId="77777777" w:rsidR="001F17E8" w:rsidRDefault="001F17E8" w:rsidP="00FC1599">
      <w:r>
        <w:separator/>
      </w:r>
    </w:p>
  </w:footnote>
  <w:footnote w:type="continuationSeparator" w:id="0">
    <w:p w14:paraId="0FC4C669" w14:textId="77777777" w:rsidR="001F17E8" w:rsidRDefault="001F17E8" w:rsidP="00FC1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D2"/>
    <w:rsid w:val="00014B2D"/>
    <w:rsid w:val="000D3022"/>
    <w:rsid w:val="000F2D29"/>
    <w:rsid w:val="00152309"/>
    <w:rsid w:val="00172C20"/>
    <w:rsid w:val="00190BDA"/>
    <w:rsid w:val="001D7859"/>
    <w:rsid w:val="001F17E8"/>
    <w:rsid w:val="00274CE8"/>
    <w:rsid w:val="00313550"/>
    <w:rsid w:val="00340F8C"/>
    <w:rsid w:val="0046677D"/>
    <w:rsid w:val="004B7F78"/>
    <w:rsid w:val="0050631F"/>
    <w:rsid w:val="0061521B"/>
    <w:rsid w:val="00757EF5"/>
    <w:rsid w:val="007D1A77"/>
    <w:rsid w:val="008A47EB"/>
    <w:rsid w:val="00933F27"/>
    <w:rsid w:val="0093410E"/>
    <w:rsid w:val="0094331C"/>
    <w:rsid w:val="00961C46"/>
    <w:rsid w:val="00995208"/>
    <w:rsid w:val="00A37561"/>
    <w:rsid w:val="00A822F9"/>
    <w:rsid w:val="00A9670A"/>
    <w:rsid w:val="00B61ADD"/>
    <w:rsid w:val="00B75E43"/>
    <w:rsid w:val="00B94267"/>
    <w:rsid w:val="00BA2F8E"/>
    <w:rsid w:val="00BE6713"/>
    <w:rsid w:val="00BE7805"/>
    <w:rsid w:val="00C141A9"/>
    <w:rsid w:val="00C218C4"/>
    <w:rsid w:val="00C7229E"/>
    <w:rsid w:val="00CC67F9"/>
    <w:rsid w:val="00D21B13"/>
    <w:rsid w:val="00D30EA8"/>
    <w:rsid w:val="00D471C7"/>
    <w:rsid w:val="00DD38F9"/>
    <w:rsid w:val="00E417BE"/>
    <w:rsid w:val="00EC7685"/>
    <w:rsid w:val="00FA1107"/>
    <w:rsid w:val="00FB12E2"/>
    <w:rsid w:val="00FC1599"/>
    <w:rsid w:val="00FC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EE150"/>
  <w15:chartTrackingRefBased/>
  <w15:docId w15:val="{2A17A4AC-197E-49EF-B82F-E17985C4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599"/>
    <w:rPr>
      <w:sz w:val="18"/>
      <w:szCs w:val="18"/>
    </w:rPr>
  </w:style>
  <w:style w:type="table" w:styleId="a7">
    <w:name w:val="Table Grid"/>
    <w:basedOn w:val="a1"/>
    <w:uiPriority w:val="39"/>
    <w:rsid w:val="00FC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2994</Words>
  <Characters>17069</Characters>
  <Application>Microsoft Office Word</Application>
  <DocSecurity>0</DocSecurity>
  <Lines>142</Lines>
  <Paragraphs>40</Paragraphs>
  <ScaleCrop>false</ScaleCrop>
  <Company/>
  <LinksUpToDate>false</LinksUpToDate>
  <CharactersWithSpaces>2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维谦</dc:creator>
  <cp:keywords/>
  <dc:description/>
  <cp:lastModifiedBy>维谦 曾</cp:lastModifiedBy>
  <cp:revision>11</cp:revision>
  <dcterms:created xsi:type="dcterms:W3CDTF">2022-11-04T07:14:00Z</dcterms:created>
  <dcterms:modified xsi:type="dcterms:W3CDTF">2023-10-13T13:58:00Z</dcterms:modified>
</cp:coreProperties>
</file>